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3 Table. Categories of responses to attitudes and practices used for logistic regression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489"/>
        <w:gridCol w:w="1444"/>
        <w:gridCol w:w="1298"/>
        <w:gridCol w:w="1316"/>
        <w:gridCol w:w="2063"/>
        <w:gridCol w:w="1309"/>
      </w:tblGrid>
      <w:tr>
        <w:trPr/>
        <w:tc>
          <w:tcPr>
            <w:tcW w:w="559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istic</w:t>
            </w:r>
          </w:p>
        </w:tc>
      </w:tr>
      <w:tr>
        <w:trPr/>
        <w:tc>
          <w:tcPr>
            <w:tcW w:w="1028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itudes</w:t>
            </w:r>
          </w:p>
        </w:tc>
      </w:tr>
      <w:tr>
        <w:trPr/>
        <w:tc>
          <w:tcPr>
            <w:tcW w:w="559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istancing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l business / recreational trip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from hom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fficient preventive measures by Governmen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t enough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 &amp; Not enough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from Govt. after reports from Wuha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ive fatality or no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ness of threat to healthcare provider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42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rotection for healthcare provider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b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</w:tr>
      <w:tr>
        <w:trPr/>
        <w:tc>
          <w:tcPr>
            <w:tcW w:w="1028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actices</w:t>
            </w:r>
          </w:p>
        </w:tc>
      </w:tr>
      <w:tr>
        <w:trPr/>
        <w:tc>
          <w:tcPr>
            <w:tcW w:w="1028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to crowded areas now-a-days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y day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children outdoor activiti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face mask while going outsid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of awareness among the neighbor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 level is on ris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 awareness has grown so far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ecautionary measures undertaken at al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around me are highly aware and carefu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precautionary measures have been taken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areness level is on rise &amp; Little awareness has grown so fa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ng the medical facilitie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ual advancement in health care is noticeable to deal with covid-1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facilities are available for limited number of peopl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facilities are highly appreciable, and it can prevent the spread of covid-1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untry has quite a good facility to prevent covid-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poor facilities are available so far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poor facilities are available so far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ic among neighbor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b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ous/ stressed/ due to COVI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b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Level of stress /anxiety due to COVID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tl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bn-I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6:43:00Z</dcterms:created>
  <dc:creator>user</dc:creator>
  <dc:description/>
  <cp:keywords/>
  <dc:language>en-US</dc:language>
  <cp:lastModifiedBy>TAPAN KUMAR NATH</cp:lastModifiedBy>
  <dcterms:modified xsi:type="dcterms:W3CDTF">2020-08-07T08:00:00Z</dcterms:modified>
  <cp:revision>4</cp:revision>
  <dc:subject/>
  <dc:title/>
</cp:coreProperties>
</file>